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886"/>
        <w:gridCol w:w="1108"/>
        <w:gridCol w:w="951"/>
        <w:gridCol w:w="745"/>
        <w:gridCol w:w="851"/>
        <w:gridCol w:w="725"/>
        <w:gridCol w:w="851"/>
        <w:gridCol w:w="907"/>
        <w:gridCol w:w="961"/>
        <w:gridCol w:w="1080"/>
        <w:gridCol w:w="1265"/>
        <w:gridCol w:w="1686"/>
      </w:tblGrid>
      <w:tr w:rsidR="00FC24E5" w:rsidRPr="00C62814" w14:paraId="7D265993" w14:textId="77777777" w:rsidTr="00FC24E5">
        <w:trPr>
          <w:trHeight w:val="397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75F2C2C1" w14:textId="77777777" w:rsidR="00FC24E5" w:rsidRPr="00C62814" w:rsidRDefault="00FC2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1. Overlap </w:t>
            </w:r>
            <w:r w:rsidR="00C62814" w:rsidRPr="00C62814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studies included.</w:t>
            </w:r>
          </w:p>
        </w:tc>
      </w:tr>
      <w:tr w:rsidR="006D6D4E" w:rsidRPr="00C62814" w14:paraId="6D606D0F" w14:textId="77777777" w:rsidTr="00FC24E5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75928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43E02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Calero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B8A7A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Cillense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C2331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Cramer 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EE377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Ford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9562C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Haller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BBF43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Piet 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528B0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Schell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69605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unli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60C7F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Zhang Jun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A23FA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Zhang Mei Fen 2015</w:t>
            </w:r>
          </w:p>
          <w:p w14:paraId="77E2FE5E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5571B" w14:textId="77777777" w:rsidR="00AB0712" w:rsidRPr="00C62814" w:rsidRDefault="008E3E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AB0712" w:rsidRPr="00C62814">
              <w:rPr>
                <w:rFonts w:ascii="Times New Roman" w:hAnsi="Times New Roman" w:cs="Times New Roman"/>
                <w:sz w:val="20"/>
                <w:szCs w:val="20"/>
              </w:rPr>
              <w:t>iuxiang</w:t>
            </w:r>
            <w:proofErr w:type="spellEnd"/>
            <w:r w:rsidR="00AB0712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B837F" w14:textId="77777777" w:rsidR="00AB0712" w:rsidRPr="00C62814" w:rsidRDefault="006D6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Number of reviews including the study</w:t>
            </w:r>
          </w:p>
        </w:tc>
      </w:tr>
      <w:tr w:rsidR="006D6D4E" w:rsidRPr="00C62814" w14:paraId="441ACACC" w14:textId="77777777" w:rsidTr="00FC24E5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44D50F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Andersen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AE56A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3DF81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644F0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384E8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329777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D91C0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15CFF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D7841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F2D53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E9C89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C112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E194E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4A0DBB72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52E2BC44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Blaes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5F5D537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A58097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E70297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F4AC0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877650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6C70A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2B653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9D74DB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3CE4C8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5B0DC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2CFF6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4F30B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20D5A970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BDCD6C4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Bower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</w:tcPr>
          <w:p w14:paraId="3227C23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52ADD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E4069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DDC7D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49508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A37D2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04EB6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C89F8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9C92D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EBB61E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A6F20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9F784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1E5003BF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3FD1F445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Bower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7494D8F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53D2F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D1552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BB8F1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6CE60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AC18CC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43BB1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76E202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D533B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2CE2D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08491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EA086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1E48C531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7EAC8B0D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Boyle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3C5F7BA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18120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789E9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69C17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305A5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074A9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C68F6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77390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D2C13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4A48D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DA653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69860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D4E" w:rsidRPr="00C62814" w14:paraId="0506C9FD" w14:textId="77777777" w:rsidTr="00C62814">
        <w:trPr>
          <w:trHeight w:val="397"/>
        </w:trPr>
        <w:tc>
          <w:tcPr>
            <w:tcW w:w="0" w:type="auto"/>
            <w:shd w:val="clear" w:color="auto" w:fill="auto"/>
          </w:tcPr>
          <w:p w14:paraId="68C1B72C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Bränström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 2010</w:t>
            </w:r>
          </w:p>
        </w:tc>
        <w:tc>
          <w:tcPr>
            <w:tcW w:w="0" w:type="auto"/>
            <w:shd w:val="clear" w:color="auto" w:fill="auto"/>
          </w:tcPr>
          <w:p w14:paraId="6A9D130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F02A5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69639C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337B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079A2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B172A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687679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9F367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FA8A2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9359E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2ECDB4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A5A71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24B2F93E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707F92B9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Bränström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 2012</w:t>
            </w:r>
          </w:p>
        </w:tc>
        <w:tc>
          <w:tcPr>
            <w:tcW w:w="0" w:type="auto"/>
            <w:shd w:val="clear" w:color="auto" w:fill="auto"/>
          </w:tcPr>
          <w:p w14:paraId="692CBCA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4EB08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D7250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B44C4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DFAF6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594B0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9F228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FB911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8FA249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5A19F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A29DD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8D8E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57B5A57E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1109313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Bruggeman</w:t>
            </w:r>
            <w:proofErr w:type="spellEnd"/>
            <w:r w:rsidRPr="00C62814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Everts et al. 2017</w:t>
            </w:r>
          </w:p>
        </w:tc>
        <w:tc>
          <w:tcPr>
            <w:tcW w:w="0" w:type="auto"/>
            <w:shd w:val="clear" w:color="auto" w:fill="auto"/>
          </w:tcPr>
          <w:p w14:paraId="73E6E15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5EE11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1ED9D0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ACCFA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A744E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0A95A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1CE63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B79F3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63203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D8FDF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94720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E678D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4B3D6163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E9ABC1F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Bisseling</w:t>
            </w:r>
            <w:proofErr w:type="spellEnd"/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  <w:shd w:val="clear" w:color="auto" w:fill="auto"/>
          </w:tcPr>
          <w:p w14:paraId="412FD9F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C89C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2BFC8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82F52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03783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26AAE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77DF4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BD5B7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6AD8A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06FC4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A09EA3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96A39F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100DB846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CCDEB75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Carlso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shd w:val="clear" w:color="auto" w:fill="auto"/>
          </w:tcPr>
          <w:p w14:paraId="52CEAED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161E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A027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2A603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BAC36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E705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CE03B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70599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2AE4B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94B33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AC3F6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90997B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6AAAE512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79630DC6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Carlson et al. 2013 (</w:t>
            </w: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Schellekens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2017)</w:t>
            </w:r>
          </w:p>
        </w:tc>
        <w:tc>
          <w:tcPr>
            <w:tcW w:w="0" w:type="auto"/>
            <w:shd w:val="clear" w:color="auto" w:fill="auto"/>
          </w:tcPr>
          <w:p w14:paraId="6814558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22B5F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1ACE52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E105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8EA0A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1B5DC1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C9573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23B24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77BD4D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A2188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93984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45E68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27D8E6AE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3922DDAC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Carlso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099EEC2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0D721E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3CBDE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4D89E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B1287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16AD94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B1EC73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CDB04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BF11E3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21E0B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B62B5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AA5DA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1BEE6209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47166E76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Chambers et al. 2017</w:t>
            </w:r>
          </w:p>
        </w:tc>
        <w:tc>
          <w:tcPr>
            <w:tcW w:w="0" w:type="auto"/>
            <w:shd w:val="clear" w:color="auto" w:fill="auto"/>
          </w:tcPr>
          <w:p w14:paraId="4298891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D1457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76228C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C3A95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C4383C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2282B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FD8D2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1C255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3D192A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F33FC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E155A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9EFA2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3B63E435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333C6E4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Compe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0" w:type="auto"/>
            <w:shd w:val="clear" w:color="auto" w:fill="auto"/>
          </w:tcPr>
          <w:p w14:paraId="1461E7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FDEEF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AC41C5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7F32E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D1B6B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5A832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66941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4BE1D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22CFE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8E23D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B00AF1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48E41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360A20AA" w14:textId="77777777" w:rsidTr="00C62814">
        <w:trPr>
          <w:trHeight w:val="397"/>
        </w:trPr>
        <w:tc>
          <w:tcPr>
            <w:tcW w:w="0" w:type="auto"/>
            <w:shd w:val="clear" w:color="auto" w:fill="auto"/>
          </w:tcPr>
          <w:p w14:paraId="02369D86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Foley et al. 2010</w:t>
            </w:r>
          </w:p>
        </w:tc>
        <w:tc>
          <w:tcPr>
            <w:tcW w:w="0" w:type="auto"/>
            <w:shd w:val="clear" w:color="auto" w:fill="auto"/>
          </w:tcPr>
          <w:p w14:paraId="0445D01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4D7F0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90E99C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2F4AD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157906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4AF2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148FA5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B8856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CE31AF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8F097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D6B04D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A60B3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D6D4E" w:rsidRPr="00C62814" w14:paraId="0E3D5B12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3D93FD1D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Garland et al. 2014, 2015</w:t>
            </w:r>
          </w:p>
        </w:tc>
        <w:tc>
          <w:tcPr>
            <w:tcW w:w="0" w:type="auto"/>
            <w:shd w:val="clear" w:color="auto" w:fill="auto"/>
          </w:tcPr>
          <w:p w14:paraId="716215D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EC4D1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6574F5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8B957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BF206C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FA75C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86293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E7100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D5F6EA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24014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513AF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4FBE1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0B6DCDFE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2DB70AB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Hebert 2011</w:t>
            </w:r>
          </w:p>
        </w:tc>
        <w:tc>
          <w:tcPr>
            <w:tcW w:w="0" w:type="auto"/>
            <w:shd w:val="clear" w:color="auto" w:fill="auto"/>
          </w:tcPr>
          <w:p w14:paraId="177E41F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B6929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22016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79D54E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CF763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F5FFD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64538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E5A1C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7C6EE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B6F69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200AC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4A460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537DFC9B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E845362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wkeset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al. 2013</w:t>
            </w:r>
          </w:p>
        </w:tc>
        <w:tc>
          <w:tcPr>
            <w:tcW w:w="0" w:type="auto"/>
            <w:shd w:val="clear" w:color="auto" w:fill="auto"/>
          </w:tcPr>
          <w:p w14:paraId="057F7C5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D2EA9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7F08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7938E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88208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53A5A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0667F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CE101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24D360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1D757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2F48E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0D3A2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6BF15D9F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350B6DA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Hawkeset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al. 2014</w:t>
            </w:r>
          </w:p>
        </w:tc>
        <w:tc>
          <w:tcPr>
            <w:tcW w:w="0" w:type="auto"/>
            <w:shd w:val="clear" w:color="auto" w:fill="auto"/>
          </w:tcPr>
          <w:p w14:paraId="6A839C4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0FAD9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82F9C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B5408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7950D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1EFAC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86B63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09891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0DC1B4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0F654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AD69F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C7681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49197448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5A19519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Henderso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42E1AF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08770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CB32E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06D200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71E73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C0C20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E0B9E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4966B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F6DF2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DC0FD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257C2B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BD658C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5B5F9186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708ED6C1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Henderson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</w:tcPr>
          <w:p w14:paraId="32D199D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0753A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A1FF36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C9547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BA2CD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55775F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549B1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CE4A1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BFE6AC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52C36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20582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E3DB4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67F9689B" w14:textId="77777777" w:rsidTr="00C62814">
        <w:trPr>
          <w:trHeight w:val="397"/>
        </w:trPr>
        <w:tc>
          <w:tcPr>
            <w:tcW w:w="0" w:type="auto"/>
            <w:shd w:val="clear" w:color="auto" w:fill="auto"/>
          </w:tcPr>
          <w:p w14:paraId="7C5EA901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Henderso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14:paraId="568677B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AB4DC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D3516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E80BA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13067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EAE6B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A1767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64961A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3441F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7D4B6E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67A22B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691F1E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D6D4E" w:rsidRPr="00C62814" w14:paraId="21C796A3" w14:textId="77777777" w:rsidTr="00C62814">
        <w:trPr>
          <w:trHeight w:val="397"/>
        </w:trPr>
        <w:tc>
          <w:tcPr>
            <w:tcW w:w="0" w:type="auto"/>
            <w:shd w:val="clear" w:color="auto" w:fill="auto"/>
          </w:tcPr>
          <w:p w14:paraId="662EE5A9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Hoffma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302D7F0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C6FFCD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F43021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B42B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F8DD4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04EBB9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77EBFC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8F48B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7E5B37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2233A3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C7E3E1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220722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D6D4E" w:rsidRPr="00C62814" w14:paraId="597BE082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0EAB09A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Jang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4685BF1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FFAEB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2DE88F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39F19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F69AC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9CAB7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6AF90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DF701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7DCA65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E6D62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B1D7D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B1B50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0DA73F40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060BB4A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Johannse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2016; Johannse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19FDB41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F3992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0471C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0EFB6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D04B7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EC8F7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B48A3A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BABB7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2B7C6B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4F0A3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47882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3EB4B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1775B3EE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432366A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Johannsen 2015</w:t>
            </w:r>
          </w:p>
        </w:tc>
        <w:tc>
          <w:tcPr>
            <w:tcW w:w="0" w:type="auto"/>
            <w:shd w:val="clear" w:color="auto" w:fill="auto"/>
          </w:tcPr>
          <w:p w14:paraId="755E7B3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AAC13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C3C7D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D5F03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6D9D3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36018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E5861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656D9E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F35FA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AA05A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A7AC0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7FC35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21C069EB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19846457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Johns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>et al.,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070A1DE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29AE3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0C32A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008BB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FB8FF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CDE27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C751DC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0470D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6A23F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F2096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B6086D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22DE8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031BC664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DAC13AA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Johns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>et al.,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7D7B62E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8E4BC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FCED2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21BF7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BA16A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05201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AD47E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4AC6D8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F3344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2A60D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D1DD0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19A6A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61BEB567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5B969CC1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Johns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>et al.,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3C087B5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6FD62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977561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2E3B2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9FDA4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985957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C478A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55B13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27CE2F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1D442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CD4FA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74D93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78AA9A3D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C420BC1" w14:textId="77777777" w:rsidR="00AB0712" w:rsidRPr="00C62814" w:rsidRDefault="00AB0712" w:rsidP="006D6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Johns Brown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6; Johns Von Ah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  <w:shd w:val="clear" w:color="auto" w:fill="auto"/>
          </w:tcPr>
          <w:p w14:paraId="3CC9D51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FF9AA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9DD02A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BCE3B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79C6A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C65A8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8B6B2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9B3C2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5F240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F59FB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FD2FC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B1DFE1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39F8CAF7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43EC122B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Kenne</w:t>
            </w:r>
            <w:proofErr w:type="spellEnd"/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  <w:shd w:val="clear" w:color="auto" w:fill="auto"/>
          </w:tcPr>
          <w:p w14:paraId="5281C6C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B37AE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7E31F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4F2F2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D129B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3A019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5BA27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875B52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6B3A34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8B121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42B50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27CD3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6DE39D01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188F359B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Kingsto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490846E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953D0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53DE7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8B0ED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C4449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28908F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299B9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438C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363D3B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BEB5E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553A4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A8B99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5B2EC4B2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500B2B72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Kingsto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578E867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C932B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AC364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AB35C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3B1A6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7034E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FAAAC8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A9A7B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94B85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7050F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DF2DD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EF1CB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0B36735E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C3CBD6D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e 2017</w:t>
            </w:r>
          </w:p>
        </w:tc>
        <w:tc>
          <w:tcPr>
            <w:tcW w:w="0" w:type="auto"/>
            <w:shd w:val="clear" w:color="auto" w:fill="auto"/>
          </w:tcPr>
          <w:p w14:paraId="313BD37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2D5AE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04E00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13486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CD8BC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7854D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5CA0F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98E9A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49243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FECBF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E46E5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D6AF49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1EA21C3E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42F49246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hto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</w:tcPr>
          <w:p w14:paraId="3B9C58F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0D541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5FF33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01439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98AD8D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AC7F0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92E73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BE275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F80B1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CDA2E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EF714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DA7AB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4EE7EEE0" w14:textId="77777777" w:rsidTr="00C62814">
        <w:trPr>
          <w:trHeight w:val="397"/>
        </w:trPr>
        <w:tc>
          <w:tcPr>
            <w:tcW w:w="0" w:type="auto"/>
            <w:shd w:val="clear" w:color="auto" w:fill="auto"/>
          </w:tcPr>
          <w:p w14:paraId="4C2229B3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0" w:type="auto"/>
            <w:shd w:val="clear" w:color="auto" w:fill="auto"/>
          </w:tcPr>
          <w:p w14:paraId="55A6943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8FDF4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476CCC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C9B3B3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3BCB61" w14:textId="77777777" w:rsidR="00AB0712" w:rsidRPr="00C62814" w:rsidRDefault="00FC24E5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2F621A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774EBB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B83973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24DA4D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7BA00A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B909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C06B7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D6D4E" w:rsidRPr="00C62814" w14:paraId="15232EDB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32C3F333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1 </w:t>
            </w:r>
          </w:p>
          <w:p w14:paraId="2255AD9E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Reich RR, Post–White</w:t>
            </w:r>
          </w:p>
          <w:p w14:paraId="4BF241D1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D3CA5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06362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58927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0F7DBB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B3D47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EAB7C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99AE8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C94B7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6190D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FD615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8B2D8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5E6A5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0DD5337B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1C93C76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ngacher</w:t>
            </w:r>
            <w:proofErr w:type="spellEnd"/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, Kip, Post-Whine 2011</w:t>
            </w:r>
          </w:p>
        </w:tc>
        <w:tc>
          <w:tcPr>
            <w:tcW w:w="0" w:type="auto"/>
            <w:shd w:val="clear" w:color="auto" w:fill="auto"/>
          </w:tcPr>
          <w:p w14:paraId="2021377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5A67D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4F75A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B60945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282BF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2C8D4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35E7F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10C78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C31C8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2A070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B5CD39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2F04B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5A3644FB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4724BC57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675A3A7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81871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27C55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C946A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A7940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AE61BC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C5196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6B87E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48EDA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D1DF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7B2EA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B94FC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0AAB197C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F013A28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, Reich RR 2014</w:t>
            </w:r>
          </w:p>
        </w:tc>
        <w:tc>
          <w:tcPr>
            <w:tcW w:w="0" w:type="auto"/>
            <w:shd w:val="clear" w:color="auto" w:fill="auto"/>
          </w:tcPr>
          <w:p w14:paraId="1D20FCB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58C508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F90BA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41C9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CDFCA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62BB0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AE015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277365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6D3EA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408DD8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27C74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15E2D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17E03531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0FD6E4E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, Shelton MM, 2014</w:t>
            </w:r>
          </w:p>
        </w:tc>
        <w:tc>
          <w:tcPr>
            <w:tcW w:w="0" w:type="auto"/>
            <w:shd w:val="clear" w:color="auto" w:fill="auto"/>
          </w:tcPr>
          <w:p w14:paraId="757D926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65909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68ECB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4DE5B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71C6F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E9C6E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8013A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7E22E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0D6B0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CFE27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2F601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865E6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D4E" w:rsidRPr="00C62814" w14:paraId="4A3C81C4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F654CE1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Reich RR, Kip KE,2015</w:t>
            </w:r>
          </w:p>
        </w:tc>
        <w:tc>
          <w:tcPr>
            <w:tcW w:w="0" w:type="auto"/>
            <w:shd w:val="clear" w:color="auto" w:fill="auto"/>
          </w:tcPr>
          <w:p w14:paraId="3C43106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3DA2AB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A6B29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1EE09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9BCDF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3A2C9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CC7F5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3EA73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A2BF8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9B6FB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1ABEF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1CD5A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46BD7601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E4B14D9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, Reich RR, Paterson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716B833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495287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3E87F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F3F38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D2CDE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532B9F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1418E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0C6BA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89AFD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2AC4D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CE0C6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BE89E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3F3CED81" w14:textId="77777777" w:rsidTr="00C62814">
        <w:trPr>
          <w:trHeight w:val="397"/>
        </w:trPr>
        <w:tc>
          <w:tcPr>
            <w:tcW w:w="0" w:type="auto"/>
            <w:shd w:val="clear" w:color="auto" w:fill="auto"/>
          </w:tcPr>
          <w:p w14:paraId="6D64CD57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ngacher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0" w:type="auto"/>
            <w:shd w:val="clear" w:color="auto" w:fill="auto"/>
          </w:tcPr>
          <w:p w14:paraId="4F267FA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2FC566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58A94D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7DC30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AF5D7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9A1CFD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AE24C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C57AF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10B816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6FB89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0840F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5B1C0C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D6D4E" w:rsidRPr="00C62814" w14:paraId="126DF7BA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1F7040A9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rma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306D623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5DDB7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B9CF0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49301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C7B54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816DF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76426B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2D5A9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F8801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55A44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8D0A8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DA57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19EB2B0D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1FC54F3F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Lerma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6F7DF1F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B84E8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2AA252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60304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289E8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655BA1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D0EE8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75B99A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022184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0B05C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E9B24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68575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D6D4E" w:rsidRPr="00C62814" w14:paraId="438FDFA3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DDF5D06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May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2D009E1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BD122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6E0E1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1ED9A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91958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22CB4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DDAEF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8E5F2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2E5F73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4A102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5BCA0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62E24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42C75784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183573F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Matchim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26B6B60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70D4A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99CD0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5CB32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52D9C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79A0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21701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D4D61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26777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C0F54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8E8CB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4B9463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09C006F0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74752AE2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Matchim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4DFB085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7B4B7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0B02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7DF6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582A8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635A8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94A15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FE7E9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4A531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62B86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4A1F5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A11C1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D4E" w:rsidRPr="00C62814" w14:paraId="0CD21786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6D6D179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Matousek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6D6D4E"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t</w:t>
            </w:r>
            <w:proofErr w:type="spellEnd"/>
            <w:r w:rsidR="006D6D4E"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1A2ECFD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10E876D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124337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24D6D41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0924B5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762420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3F8B90B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83C4AB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C0C620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321A25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302FA38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EA1B60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</w:t>
            </w:r>
          </w:p>
        </w:tc>
      </w:tr>
      <w:tr w:rsidR="006D6D4E" w:rsidRPr="00C62814" w14:paraId="39E78995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72DD1A63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Monti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06</w:t>
            </w:r>
          </w:p>
        </w:tc>
        <w:tc>
          <w:tcPr>
            <w:tcW w:w="0" w:type="auto"/>
            <w:shd w:val="clear" w:color="auto" w:fill="auto"/>
          </w:tcPr>
          <w:p w14:paraId="274A365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5134A2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010638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7FC7161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13A69D3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79E8FC9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7A2F625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06DC2E5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7E9D8B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712C48B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AEE529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33E3816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6D6D4E" w:rsidRPr="00C62814" w14:paraId="00A597BB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295F213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Monti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14:paraId="4D74675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05AC72E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3C10F0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069D30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56D1DE2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C446ED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785DCEF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1D9491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7D611A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7A6F4D9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1B01711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215CD00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</w:t>
            </w:r>
          </w:p>
        </w:tc>
      </w:tr>
      <w:tr w:rsidR="006D6D4E" w:rsidRPr="00C62814" w14:paraId="3079B1D3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BBA85B9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ouzouri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6DA8EB2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0452914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E9C6E1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023766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2255E5D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545E56F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23C5DD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20E8B57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A87084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9544D8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22FECF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3A1C7C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</w:t>
            </w:r>
          </w:p>
        </w:tc>
      </w:tr>
      <w:tr w:rsidR="006D6D4E" w:rsidRPr="00C62814" w14:paraId="208A12A5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47A7BCA6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akamura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14:paraId="08FD13B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FE9D3B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86B8F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515EF72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33D3B8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1F20D2F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94A981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4DBA5B7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0153B04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029EA20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1AB9F72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6B4A682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</w:t>
            </w:r>
          </w:p>
        </w:tc>
      </w:tr>
      <w:tr w:rsidR="006D6D4E" w:rsidRPr="00C62814" w14:paraId="143AC21F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6BFA12D7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Rahmani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73B1A63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4232D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A652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CA22F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BACB42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88F6C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70986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94366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F91A0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67CF2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84461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380EE1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3BC3A553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D35E9F7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Reich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085D863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F3C66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0E202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F4326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3DDEF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9FDC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DE301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E70AC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94CE1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EB2BD3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10D82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41BB8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73CCB411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5BAA2A0E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ich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2A1C512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62E90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9204B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CC88A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A4094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05882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44BD9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2B4FD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A36F4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F003A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C80A5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742413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04367320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F24EF42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Reich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16FB6CD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68BB1A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82C027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66F65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05CF3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EB0F6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BAB28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5F527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EB50E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8BBE8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19479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DD349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46C99A60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37EB3AF0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Reynolds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  <w:shd w:val="clear" w:color="auto" w:fill="auto"/>
          </w:tcPr>
          <w:p w14:paraId="5640D86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BA279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08D3BE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3FA5F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CE020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3029C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BF4E0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200AE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4EFC8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3AEBA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6F8EB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C2873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30C00593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3F342F77" w14:textId="77777777" w:rsidR="00AB0712" w:rsidRPr="00C62814" w:rsidRDefault="006D6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Schellekens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="00AB0712" w:rsidRPr="00C6281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500DB2D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93787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813F3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627CC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E5A357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C2C9A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BF3CA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86877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708C8C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0BA2F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7765F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8FDA8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D6D4E" w:rsidRPr="00C62814" w14:paraId="2DEA6C27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51A2B4A3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Kenne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Sarenmalm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69F8C20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39820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43F2D4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B9B11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CCDD6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56D53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3F8C0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EBE6F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07BC2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CA607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E37A7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DDFAC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58E64538" w14:textId="77777777" w:rsidTr="00C62814">
        <w:trPr>
          <w:trHeight w:val="397"/>
        </w:trPr>
        <w:tc>
          <w:tcPr>
            <w:tcW w:w="0" w:type="auto"/>
            <w:shd w:val="clear" w:color="auto" w:fill="auto"/>
          </w:tcPr>
          <w:p w14:paraId="1543CF11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Speca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shd w:val="clear" w:color="auto" w:fill="auto"/>
          </w:tcPr>
          <w:p w14:paraId="656B69C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C7119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3FB0DE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50F8F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A6AD47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66E6A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9AB585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68692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97DB4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C5382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606CF9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575F0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D6D4E" w:rsidRPr="00C62814" w14:paraId="619852A5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14FA6AD6" w14:textId="77777777" w:rsidR="00AB0712" w:rsidRPr="00C62814" w:rsidRDefault="006D6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Shapiro et al., </w:t>
            </w:r>
            <w:r w:rsidR="00AB0712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0" w:type="auto"/>
            <w:shd w:val="clear" w:color="auto" w:fill="auto"/>
          </w:tcPr>
          <w:p w14:paraId="65E1400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620D6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AA1A5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C14C3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9637F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8EEECD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006DE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884746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71A20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62AD6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AA2485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BF07B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05B5C87A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BA7693F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Victorso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0" w:type="auto"/>
            <w:shd w:val="clear" w:color="auto" w:fill="auto"/>
          </w:tcPr>
          <w:p w14:paraId="507D5F8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C7202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2A3F8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D40E8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B3D83B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F2F24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46405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1E8D8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27D7D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91547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622A8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0659F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D4E" w:rsidRPr="00C62814" w14:paraId="0F4FBC2C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9D893D7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74AC565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278A95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05136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FC5EAA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C7BDC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C8E65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39906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651EA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569E3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00E69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9A3E2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94FA3E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49E61FE6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0F2A301" w14:textId="77777777" w:rsidR="00AB0712" w:rsidRPr="00C62814" w:rsidRDefault="00AB0712" w:rsidP="009D2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Würtze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 2012</w:t>
            </w:r>
          </w:p>
        </w:tc>
        <w:tc>
          <w:tcPr>
            <w:tcW w:w="0" w:type="auto"/>
            <w:shd w:val="clear" w:color="auto" w:fill="auto"/>
          </w:tcPr>
          <w:p w14:paraId="7764079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8549A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68ABB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918AD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8731E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91D9F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664707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3A550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DBB27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59AA4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E5A6E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41C31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D4E" w:rsidRPr="00C62814" w14:paraId="05F2A77E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1C628C87" w14:textId="77777777" w:rsidR="00AB0712" w:rsidRPr="00C62814" w:rsidRDefault="00AB0712" w:rsidP="009D2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Würtze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 2013;</w:t>
            </w:r>
          </w:p>
          <w:p w14:paraId="0BB5E5F2" w14:textId="77777777" w:rsidR="00AB0712" w:rsidRPr="00C62814" w:rsidRDefault="00AB0712" w:rsidP="009D2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Würtzen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 2015;</w:t>
            </w:r>
          </w:p>
          <w:p w14:paraId="5C4332A7" w14:textId="77777777" w:rsidR="00AB0712" w:rsidRPr="00C62814" w:rsidRDefault="00AB0712" w:rsidP="009D2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Andersen et al. 2013</w:t>
            </w:r>
          </w:p>
        </w:tc>
        <w:tc>
          <w:tcPr>
            <w:tcW w:w="0" w:type="auto"/>
            <w:shd w:val="clear" w:color="auto" w:fill="auto"/>
          </w:tcPr>
          <w:p w14:paraId="18FB244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ABC26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94E115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FBC5F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E677A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88791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999344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5775CF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5F371D8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7529D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9D3473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5F091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EC1BC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D6D4E" w:rsidRPr="00C62814" w14:paraId="2A12D70F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49104C76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Witek-Januske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, 2008</w:t>
            </w:r>
          </w:p>
        </w:tc>
        <w:tc>
          <w:tcPr>
            <w:tcW w:w="0" w:type="auto"/>
            <w:shd w:val="clear" w:color="auto" w:fill="auto"/>
          </w:tcPr>
          <w:p w14:paraId="115233D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9BAB4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078DE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DBA41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330A0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13A7A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144D2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DF7DB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E6E56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FC111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28635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76EA9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D4E" w:rsidRPr="00C62814" w14:paraId="26685E63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2FD12E5F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Zernicke</w:t>
            </w:r>
            <w:proofErr w:type="spellEnd"/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06ECB6C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2C8F9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28E510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C74EF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2D0FE7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C7F744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65F08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CA2D0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E2D932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71ED9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B4B83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0AC65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6D4E" w:rsidRPr="00C62814" w14:paraId="47EBA147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0CF9C0D4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Zaidi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646735B8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84B03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699FD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262E8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D4FEE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B441E4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49E69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11F875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99058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76DB5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C9B91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CEF72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D4E" w:rsidRPr="00C62814" w14:paraId="65A317A8" w14:textId="77777777" w:rsidTr="00FC24E5">
        <w:trPr>
          <w:trHeight w:val="397"/>
        </w:trPr>
        <w:tc>
          <w:tcPr>
            <w:tcW w:w="0" w:type="auto"/>
            <w:shd w:val="clear" w:color="auto" w:fill="auto"/>
          </w:tcPr>
          <w:p w14:paraId="3596F709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7B8FF0B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C13155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325A71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88991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66D35D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C76AD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5B25C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CC440EA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FFB4F1E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16D9FC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B57935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F7A5DF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D6D4E" w:rsidRPr="00AB0712" w14:paraId="24C3E388" w14:textId="77777777" w:rsidTr="00FC24E5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CF68FB" w14:textId="77777777" w:rsidR="00AB0712" w:rsidRPr="00C62814" w:rsidRDefault="00AB0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="006D6D4E" w:rsidRPr="00C62814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FB316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A2726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0B2E7B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0321E3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37EF5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E48EA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4083A9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07EE32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49BB20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9C6EA1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4CCC36" w14:textId="77777777" w:rsidR="00AB0712" w:rsidRPr="00C62814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431686" w14:textId="77777777" w:rsidR="00AB0712" w:rsidRPr="00AB0712" w:rsidRDefault="00AB0712" w:rsidP="00AB0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8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9FC8B83" w14:textId="7DE0C118" w:rsidR="00B76C70" w:rsidRPr="00AB0712" w:rsidRDefault="008E3E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. When multiple studies are presented in the same line, it indicates that studies us</w:t>
      </w:r>
      <w:r w:rsidR="00E165E6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he “same” sample/same tr</w:t>
      </w:r>
      <w:r w:rsidR="00F06894">
        <w:rPr>
          <w:rFonts w:ascii="Times New Roman" w:hAnsi="Times New Roman" w:cs="Times New Roman"/>
          <w:sz w:val="20"/>
          <w:szCs w:val="20"/>
        </w:rPr>
        <w:t>ial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 w:rsidR="001B27CD"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/>
          <w:sz w:val="20"/>
          <w:szCs w:val="20"/>
        </w:rPr>
        <w:t>count</w:t>
      </w:r>
      <w:r w:rsidR="001B27CD">
        <w:rPr>
          <w:rFonts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 xml:space="preserve"> as a </w:t>
      </w:r>
      <w:r w:rsidR="001B27CD">
        <w:rPr>
          <w:rFonts w:ascii="Times New Roman" w:hAnsi="Times New Roman" w:cs="Times New Roman"/>
          <w:sz w:val="20"/>
          <w:szCs w:val="20"/>
        </w:rPr>
        <w:t>single</w:t>
      </w:r>
      <w:r>
        <w:rPr>
          <w:rFonts w:ascii="Times New Roman" w:hAnsi="Times New Roman" w:cs="Times New Roman"/>
          <w:sz w:val="20"/>
          <w:szCs w:val="20"/>
        </w:rPr>
        <w:t xml:space="preserve"> study. </w:t>
      </w:r>
    </w:p>
    <w:sectPr w:rsidR="00B76C70" w:rsidRPr="00AB0712" w:rsidSect="00AB07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0A229D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A229DE" w16cid:durableId="2479F8F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E0C"/>
    <w:rsid w:val="00021D35"/>
    <w:rsid w:val="00067997"/>
    <w:rsid w:val="0010169D"/>
    <w:rsid w:val="001B27CD"/>
    <w:rsid w:val="00217331"/>
    <w:rsid w:val="00285C75"/>
    <w:rsid w:val="002C4EFD"/>
    <w:rsid w:val="003016D4"/>
    <w:rsid w:val="00335A18"/>
    <w:rsid w:val="00397D11"/>
    <w:rsid w:val="00484A35"/>
    <w:rsid w:val="004904BF"/>
    <w:rsid w:val="004A250B"/>
    <w:rsid w:val="004B1487"/>
    <w:rsid w:val="004C2FE1"/>
    <w:rsid w:val="004C308B"/>
    <w:rsid w:val="004E07A0"/>
    <w:rsid w:val="00510F1A"/>
    <w:rsid w:val="0052043B"/>
    <w:rsid w:val="00565EAB"/>
    <w:rsid w:val="00585E7E"/>
    <w:rsid w:val="005C34E5"/>
    <w:rsid w:val="006143E6"/>
    <w:rsid w:val="00622646"/>
    <w:rsid w:val="0067328B"/>
    <w:rsid w:val="00697E95"/>
    <w:rsid w:val="006D6D4E"/>
    <w:rsid w:val="00715ED6"/>
    <w:rsid w:val="00736F1D"/>
    <w:rsid w:val="00764FBA"/>
    <w:rsid w:val="00781385"/>
    <w:rsid w:val="007B2A03"/>
    <w:rsid w:val="007B4D46"/>
    <w:rsid w:val="008E3EA7"/>
    <w:rsid w:val="009D2FB0"/>
    <w:rsid w:val="009E095F"/>
    <w:rsid w:val="009E7E37"/>
    <w:rsid w:val="00A379F3"/>
    <w:rsid w:val="00A40A35"/>
    <w:rsid w:val="00AB0712"/>
    <w:rsid w:val="00AB7E0C"/>
    <w:rsid w:val="00AD443A"/>
    <w:rsid w:val="00AF535A"/>
    <w:rsid w:val="00B76C70"/>
    <w:rsid w:val="00BC141D"/>
    <w:rsid w:val="00C1415C"/>
    <w:rsid w:val="00C61D5C"/>
    <w:rsid w:val="00C62814"/>
    <w:rsid w:val="00C83F59"/>
    <w:rsid w:val="00D72B65"/>
    <w:rsid w:val="00DB643D"/>
    <w:rsid w:val="00E165E6"/>
    <w:rsid w:val="00ED6A9F"/>
    <w:rsid w:val="00F06894"/>
    <w:rsid w:val="00F3569D"/>
    <w:rsid w:val="00F4282B"/>
    <w:rsid w:val="00F473BE"/>
    <w:rsid w:val="00F53D55"/>
    <w:rsid w:val="00F63990"/>
    <w:rsid w:val="00FA34FB"/>
    <w:rsid w:val="00FB50E7"/>
    <w:rsid w:val="00FC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01E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AB7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697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97E95"/>
    <w:rPr>
      <w:rFonts w:ascii="Tahoma" w:hAnsi="Tahoma" w:cs="Tahoma"/>
      <w:sz w:val="16"/>
      <w:szCs w:val="16"/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B27CD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1B27CD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1B27CD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1B27CD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1B27CD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AB7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697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97E95"/>
    <w:rPr>
      <w:rFonts w:ascii="Tahoma" w:hAnsi="Tahoma" w:cs="Tahoma"/>
      <w:sz w:val="16"/>
      <w:szCs w:val="16"/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B27CD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1B27CD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1B27CD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1B27CD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1B27C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7E7ECE-E6C8-4C39-B0C3-030C608EF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pedro</dc:creator>
  <cp:lastModifiedBy>Juliana pedro</cp:lastModifiedBy>
  <cp:revision>4</cp:revision>
  <dcterms:created xsi:type="dcterms:W3CDTF">2021-06-20T16:37:00Z</dcterms:created>
  <dcterms:modified xsi:type="dcterms:W3CDTF">2021-06-27T15:00:00Z</dcterms:modified>
</cp:coreProperties>
</file>